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77B00A" w14:textId="504A300D" w:rsidR="005B5FD1" w:rsidRPr="005B5FD1" w:rsidRDefault="005B5FD1" w:rsidP="005B5FD1">
      <w:pPr>
        <w:pStyle w:val="a8"/>
        <w:keepNext/>
        <w:rPr>
          <w:rFonts w:ascii="Times New Roman" w:hAnsi="Times New Roman" w:cs="Times New Roman"/>
          <w:b/>
          <w:bCs/>
          <w:sz w:val="18"/>
          <w:szCs w:val="18"/>
        </w:rPr>
      </w:pPr>
      <w:r w:rsidRPr="005B5FD1">
        <w:rPr>
          <w:rFonts w:ascii="Times New Roman" w:hAnsi="Times New Roman" w:cs="Times New Roman"/>
          <w:b/>
          <w:bCs/>
          <w:sz w:val="18"/>
          <w:szCs w:val="18"/>
        </w:rPr>
        <w:t>Table S</w:t>
      </w:r>
      <w:r w:rsidR="00936FA1">
        <w:rPr>
          <w:rFonts w:ascii="Times New Roman" w:hAnsi="Times New Roman" w:cs="Times New Roman"/>
          <w:b/>
          <w:bCs/>
          <w:sz w:val="18"/>
          <w:szCs w:val="18"/>
        </w:rPr>
        <w:t>6</w:t>
      </w:r>
      <w:r w:rsidRPr="005B5FD1">
        <w:rPr>
          <w:rFonts w:ascii="Times New Roman" w:hAnsi="Times New Roman" w:cs="Times New Roman"/>
          <w:b/>
          <w:bCs/>
          <w:sz w:val="18"/>
          <w:szCs w:val="18"/>
        </w:rPr>
        <w:t xml:space="preserve"> Marker genes of Seurat clusters in GSE152805</w:t>
      </w:r>
    </w:p>
    <w:tbl>
      <w:tblPr>
        <w:tblStyle w:val="a3"/>
        <w:tblW w:w="0" w:type="auto"/>
        <w:tblLook w:val="04A0" w:firstRow="1" w:lastRow="0" w:firstColumn="1" w:lastColumn="0" w:noHBand="0" w:noVBand="1"/>
      </w:tblPr>
      <w:tblGrid>
        <w:gridCol w:w="8296"/>
      </w:tblGrid>
      <w:tr w:rsidR="00246BD2" w:rsidRPr="005B5FD1" w14:paraId="57057228" w14:textId="77777777" w:rsidTr="00246BD2">
        <w:tc>
          <w:tcPr>
            <w:tcW w:w="8296" w:type="dxa"/>
          </w:tcPr>
          <w:p w14:paraId="7F6EC195" w14:textId="42733841" w:rsidR="00246BD2" w:rsidRPr="005B5FD1" w:rsidRDefault="00246BD2" w:rsidP="00246BD2">
            <w:pPr>
              <w:rPr>
                <w:rFonts w:ascii="Times New Roman" w:hAnsi="Times New Roman" w:cs="Times New Roman"/>
                <w:sz w:val="18"/>
                <w:szCs w:val="18"/>
              </w:rPr>
            </w:pPr>
            <w:r w:rsidRPr="005B5FD1">
              <w:rPr>
                <w:rFonts w:ascii="Times New Roman" w:hAnsi="Times New Roman" w:cs="Times New Roman"/>
                <w:b/>
                <w:bCs/>
                <w:sz w:val="18"/>
                <w:szCs w:val="18"/>
              </w:rPr>
              <w:t>Marker genes of S</w:t>
            </w:r>
            <w:r w:rsidR="005B5FD1" w:rsidRPr="005B5FD1">
              <w:rPr>
                <w:rFonts w:ascii="Times New Roman" w:hAnsi="Times New Roman" w:cs="Times New Roman"/>
                <w:b/>
                <w:bCs/>
                <w:sz w:val="18"/>
                <w:szCs w:val="18"/>
              </w:rPr>
              <w:t>eu</w:t>
            </w:r>
            <w:r w:rsidRPr="005B5FD1">
              <w:rPr>
                <w:rFonts w:ascii="Times New Roman" w:hAnsi="Times New Roman" w:cs="Times New Roman"/>
                <w:b/>
                <w:bCs/>
                <w:sz w:val="18"/>
                <w:szCs w:val="18"/>
              </w:rPr>
              <w:t xml:space="preserve">rat </w:t>
            </w:r>
            <w:r w:rsidR="005B5FD1" w:rsidRPr="005B5FD1">
              <w:rPr>
                <w:rFonts w:ascii="Times New Roman" w:hAnsi="Times New Roman" w:cs="Times New Roman"/>
                <w:b/>
                <w:bCs/>
                <w:sz w:val="18"/>
                <w:szCs w:val="18"/>
              </w:rPr>
              <w:t>c</w:t>
            </w:r>
            <w:r w:rsidRPr="005B5FD1">
              <w:rPr>
                <w:rFonts w:ascii="Times New Roman" w:hAnsi="Times New Roman" w:cs="Times New Roman"/>
                <w:b/>
                <w:bCs/>
                <w:sz w:val="18"/>
                <w:szCs w:val="18"/>
              </w:rPr>
              <w:t>luster 1</w:t>
            </w:r>
          </w:p>
        </w:tc>
      </w:tr>
      <w:tr w:rsidR="00246BD2" w:rsidRPr="005B5FD1" w14:paraId="223D9627" w14:textId="77777777" w:rsidTr="00246BD2">
        <w:tc>
          <w:tcPr>
            <w:tcW w:w="8296" w:type="dxa"/>
          </w:tcPr>
          <w:p w14:paraId="06F93A48" w14:textId="691A0F8F" w:rsidR="00246BD2" w:rsidRPr="005B5FD1" w:rsidRDefault="00246BD2" w:rsidP="00246BD2">
            <w:pPr>
              <w:rPr>
                <w:rFonts w:ascii="Times New Roman" w:hAnsi="Times New Roman" w:cs="Times New Roman"/>
                <w:i/>
                <w:iCs/>
                <w:sz w:val="18"/>
                <w:szCs w:val="18"/>
              </w:rPr>
            </w:pPr>
            <w:r w:rsidRPr="005B5FD1">
              <w:rPr>
                <w:rFonts w:ascii="Times New Roman" w:hAnsi="Times New Roman" w:cs="Times New Roman"/>
                <w:i/>
                <w:iCs/>
                <w:sz w:val="18"/>
                <w:szCs w:val="18"/>
              </w:rPr>
              <w:t>SMOC2  COL9A3  COL9A2  COL2A1  HAPLN1  FMOD  MYADM  COL11A2  ITM2A  SDC2  SPARC  MATN3  FOS  CILP2  NDUFA4L2  COL11A1  GAPDH  JUND  FOSB  KLF4  JUN  LMNA  ENO1  EMP1  RGCC  LSP1  SCRG1  TUBB2B  NRN1  COMP  CLEC3A  TUBA1A  ANXA1  CTHRC1  DNAJB1  RARG  FIBIN  C16orf80  HSPA8  MAGED1  RGS3  RARRES2  QSOX1  FAM162A  MDFI  NFATC2  DNAJA1  MLF1  IFITM10  GPC6  P4HA2  FGFRL1  KLF2  HCFC1R1  PYCR1  EPS8L2  COL9A1  MIR24-2  BRD2  CLEC11A  SERTAD4-AS1  UGP2  RPL22L1  UGDH  SRSF7  PTP4A1  LEPREL4  PLOD1  PPP1R10  WWP2  PLA2G2A  COL3A1  SERTAD1  NFATC1  ERF  ZCCHC17  ATP1B1  NR1D1  HSPA1B  GOLIM4  LDLR  PALMD  WISP3  RHOB  BNIP3  INSIG2  GOLGB1  ATF3  HSPD1  CSRP1  CREB5  WSB1  NOL3  HMGCS1  EGR1  MCL1  TSPYL1  RBBP6  ITIH6  CALR  TPM3</w:t>
            </w:r>
          </w:p>
        </w:tc>
      </w:tr>
      <w:tr w:rsidR="00246BD2" w:rsidRPr="005B5FD1" w14:paraId="7900E98E" w14:textId="77777777" w:rsidTr="00246BD2">
        <w:tc>
          <w:tcPr>
            <w:tcW w:w="8296" w:type="dxa"/>
          </w:tcPr>
          <w:p w14:paraId="2FB62046" w14:textId="16E6B4D3" w:rsidR="00246BD2" w:rsidRPr="005B5FD1" w:rsidRDefault="005B5FD1" w:rsidP="00246BD2">
            <w:pPr>
              <w:rPr>
                <w:rFonts w:ascii="Times New Roman" w:hAnsi="Times New Roman" w:cs="Times New Roman"/>
                <w:sz w:val="18"/>
                <w:szCs w:val="18"/>
              </w:rPr>
            </w:pPr>
            <w:r w:rsidRPr="005B5FD1">
              <w:rPr>
                <w:rFonts w:ascii="Times New Roman" w:hAnsi="Times New Roman" w:cs="Times New Roman"/>
                <w:b/>
                <w:bCs/>
                <w:sz w:val="18"/>
                <w:szCs w:val="18"/>
              </w:rPr>
              <w:t xml:space="preserve">Marker genes of Seurat cluster </w:t>
            </w:r>
            <w:r>
              <w:rPr>
                <w:rFonts w:ascii="Times New Roman" w:hAnsi="Times New Roman" w:cs="Times New Roman"/>
                <w:b/>
                <w:bCs/>
                <w:sz w:val="18"/>
                <w:szCs w:val="18"/>
              </w:rPr>
              <w:t>2</w:t>
            </w:r>
          </w:p>
        </w:tc>
      </w:tr>
      <w:tr w:rsidR="00246BD2" w:rsidRPr="005B5FD1" w14:paraId="0F49F123" w14:textId="77777777" w:rsidTr="00246BD2">
        <w:tc>
          <w:tcPr>
            <w:tcW w:w="8296" w:type="dxa"/>
          </w:tcPr>
          <w:p w14:paraId="330CDB68" w14:textId="125EB312" w:rsidR="00246BD2" w:rsidRPr="005B5FD1" w:rsidRDefault="00246BD2" w:rsidP="00246BD2">
            <w:pPr>
              <w:rPr>
                <w:rFonts w:ascii="Times New Roman" w:hAnsi="Times New Roman" w:cs="Times New Roman"/>
                <w:i/>
                <w:iCs/>
                <w:sz w:val="18"/>
                <w:szCs w:val="18"/>
              </w:rPr>
            </w:pPr>
            <w:r w:rsidRPr="005B5FD1">
              <w:rPr>
                <w:rFonts w:ascii="Times New Roman" w:hAnsi="Times New Roman" w:cs="Times New Roman"/>
                <w:i/>
                <w:iCs/>
                <w:sz w:val="18"/>
                <w:szCs w:val="18"/>
              </w:rPr>
              <w:t>CHI3L1  NNMT  CLU  IFITM3  MALAT1  IFITM2  CHI3L2  BTG1  OSMR  ITGA10  SERPING1  AEBP1  HLA-E  SLC40A1  GBP2  C1R  C1S  SCARA3  MT-CYB  CNN3  TPT1  SLC25A37  MAFB  NDRG1  EFEMP1  TSPAN4  DDR2  SLC39A14  TCF4  COL12A1  YBX3  APLP2  PPP3CA  ARHGAP29  PIK3R1  ZNF385D  CFH  AMD1  ENO1  TMEM173  TSC22D1  HIF1A  PMP22  PLSCR1  LBH  MT2A  NPC2  ERRFI1  SNHG8  BRD2  EPB41L2  SERTAD1  LAG3  ARID5B  ADIRF  TGFBR2  CAST  ANKRD12  HEXIM1  RUNX1  C1orf63  CCDC85B  TAF1D  GLRX  SOCS3  SLC25A5  PPAP2B  CTGF  CSRNP1  VIM  MT1M  C5orf15  UBC  SERPINB1  GALNT15  ISM1  WSB1  SH3BP5  ELL2  PLA2G2A  STEAP4  MT1A  CLK1  ASS1  SPOCK1  FOXP1  MT1E  ARID5A  STOM  VCAM1  TXNIP  TUBB4B  LTBP2  TACC1  EPS8  H2AFX  HBP1  ABCA5  RHOBTB3  CDO1  PDLIM4</w:t>
            </w:r>
          </w:p>
        </w:tc>
      </w:tr>
      <w:tr w:rsidR="00246BD2" w:rsidRPr="005B5FD1" w14:paraId="02076666" w14:textId="77777777" w:rsidTr="00246BD2">
        <w:tc>
          <w:tcPr>
            <w:tcW w:w="8296" w:type="dxa"/>
          </w:tcPr>
          <w:p w14:paraId="22B482B7" w14:textId="71411534" w:rsidR="00246BD2" w:rsidRPr="005B5FD1" w:rsidRDefault="005B5FD1" w:rsidP="00246BD2">
            <w:pPr>
              <w:rPr>
                <w:rFonts w:ascii="Times New Roman" w:hAnsi="Times New Roman" w:cs="Times New Roman"/>
                <w:sz w:val="18"/>
                <w:szCs w:val="18"/>
              </w:rPr>
            </w:pPr>
            <w:r w:rsidRPr="005B5FD1">
              <w:rPr>
                <w:rFonts w:ascii="Times New Roman" w:hAnsi="Times New Roman" w:cs="Times New Roman"/>
                <w:b/>
                <w:bCs/>
                <w:sz w:val="18"/>
                <w:szCs w:val="18"/>
              </w:rPr>
              <w:t xml:space="preserve">Marker genes of Seurat cluster </w:t>
            </w:r>
            <w:r>
              <w:rPr>
                <w:rFonts w:ascii="Times New Roman" w:hAnsi="Times New Roman" w:cs="Times New Roman"/>
                <w:b/>
                <w:bCs/>
                <w:sz w:val="18"/>
                <w:szCs w:val="18"/>
              </w:rPr>
              <w:t>3</w:t>
            </w:r>
          </w:p>
        </w:tc>
      </w:tr>
      <w:tr w:rsidR="00246BD2" w:rsidRPr="005B5FD1" w14:paraId="4377B917" w14:textId="77777777" w:rsidTr="00246BD2">
        <w:tc>
          <w:tcPr>
            <w:tcW w:w="8296" w:type="dxa"/>
          </w:tcPr>
          <w:p w14:paraId="70F00834" w14:textId="50B8B53B" w:rsidR="00246BD2" w:rsidRPr="005B5FD1" w:rsidRDefault="00246BD2" w:rsidP="00246BD2">
            <w:pPr>
              <w:rPr>
                <w:rFonts w:ascii="Times New Roman" w:hAnsi="Times New Roman" w:cs="Times New Roman"/>
                <w:i/>
                <w:iCs/>
                <w:sz w:val="18"/>
                <w:szCs w:val="18"/>
              </w:rPr>
            </w:pPr>
            <w:r w:rsidRPr="005B5FD1">
              <w:rPr>
                <w:rFonts w:ascii="Times New Roman" w:hAnsi="Times New Roman" w:cs="Times New Roman"/>
                <w:i/>
                <w:iCs/>
                <w:sz w:val="18"/>
                <w:szCs w:val="18"/>
              </w:rPr>
              <w:t>CRTAC1  OGN  S100A4  TNC  HTRA1  SMOC1  DPT  COL6A2  CDON  ABI3BP  COL6A1  COL6A3  TNXB  TGFBI  VCAM1  LUM  CLU  IGFBP5  COL15A1  ASPN  ADAMTS6  F5  LTBP3  CRIP1  COL3A1  GAS1  CD81  KAL1  THBS3  PCSK1N  PRG4  PFKP  COL1A2  ECM1  CD109  COL5A1  PART1  FN1  MRC2  TMSB4X  CHI3L2  AKR1C2  NTN1  SEMA3A  P4HA3  ANKH  CAPS  ISLR  COL5A2  TAGLN2  TCF4  GLI3  SIPA1L2  S100A6  GPR64  CRIP2  GRN  THY1  PRKCDBP  PTGES  NDNF  MT-ND3  A2M  DIO2  C10orf54  ITGB5  NBL1  PDLIM3  MT-ATP6  S100A11  COLGALT2  LAMB2  THBS4  SBSPON  ZEB2  VEGFA  TIMP2  PTPRD  MT-ND2  APLP2  C10orf105  LTBP4  ACKR3  TRPS1  TPPP3  SLC39A14  CREB5  HSPG2  C9orf3  SULF2  KIF13B  MT-CYB  ITGB1  NT5E  ANGPTL2  MT-CO3  RPS12  FAP  SOX5  FSTL1</w:t>
            </w:r>
          </w:p>
        </w:tc>
      </w:tr>
      <w:tr w:rsidR="00246BD2" w:rsidRPr="005B5FD1" w14:paraId="3E647245" w14:textId="77777777" w:rsidTr="00246BD2">
        <w:tc>
          <w:tcPr>
            <w:tcW w:w="8296" w:type="dxa"/>
          </w:tcPr>
          <w:p w14:paraId="63047E0C" w14:textId="0DE713ED" w:rsidR="00246BD2" w:rsidRPr="005B5FD1" w:rsidRDefault="005B5FD1" w:rsidP="00246BD2">
            <w:pPr>
              <w:rPr>
                <w:rFonts w:ascii="Times New Roman" w:hAnsi="Times New Roman" w:cs="Times New Roman"/>
                <w:sz w:val="18"/>
                <w:szCs w:val="18"/>
              </w:rPr>
            </w:pPr>
            <w:r w:rsidRPr="005B5FD1">
              <w:rPr>
                <w:rFonts w:ascii="Times New Roman" w:hAnsi="Times New Roman" w:cs="Times New Roman"/>
                <w:b/>
                <w:bCs/>
                <w:sz w:val="18"/>
                <w:szCs w:val="18"/>
              </w:rPr>
              <w:t xml:space="preserve">Marker genes of Seurat cluster </w:t>
            </w:r>
            <w:r>
              <w:rPr>
                <w:rFonts w:ascii="Times New Roman" w:hAnsi="Times New Roman" w:cs="Times New Roman"/>
                <w:b/>
                <w:bCs/>
                <w:sz w:val="18"/>
                <w:szCs w:val="18"/>
              </w:rPr>
              <w:t>4</w:t>
            </w:r>
          </w:p>
        </w:tc>
      </w:tr>
      <w:tr w:rsidR="00246BD2" w:rsidRPr="005B5FD1" w14:paraId="13E3A910" w14:textId="77777777" w:rsidTr="00246BD2">
        <w:tc>
          <w:tcPr>
            <w:tcW w:w="8296" w:type="dxa"/>
          </w:tcPr>
          <w:p w14:paraId="2E8087BA" w14:textId="2CC0700D" w:rsidR="00246BD2" w:rsidRPr="005B5FD1" w:rsidRDefault="00246BD2" w:rsidP="00246BD2">
            <w:pPr>
              <w:rPr>
                <w:rFonts w:ascii="Times New Roman" w:hAnsi="Times New Roman" w:cs="Times New Roman"/>
                <w:i/>
                <w:iCs/>
                <w:sz w:val="18"/>
                <w:szCs w:val="18"/>
              </w:rPr>
            </w:pPr>
            <w:r w:rsidRPr="005B5FD1">
              <w:rPr>
                <w:rFonts w:ascii="Times New Roman" w:hAnsi="Times New Roman" w:cs="Times New Roman"/>
                <w:i/>
                <w:iCs/>
                <w:sz w:val="18"/>
                <w:szCs w:val="18"/>
              </w:rPr>
              <w:t>ACTB  ACTG1  PCOLCE2  CYR61  STK38L  ACAN  PPP1R3C  TF  DCN  ITM2C  CLEC3A  SERPINA1  PRELP  NR1D1  RASD1  NR4A1  CILP  MT1X  BHLHE40  CYTL1  STC2  TPM4  GLIPR1  LDLRAD4  CD9  CSRP1  MGP  IGFBP7  MT1E  PLA2G2A  SCIN  NR4A2  TRPV4  FTL  CNN2  RBP4  MYL12A  IDI1  ADRB2  GDF10  INSIG1  MATN3  DDIT3  CFH  MSMO1  NDRG2  MCL1  PID1  JUNB  ZBTB16  BTG2  SERTAD4  TSPYL2  NRBF2  AP3S1  TUBB2B  LMO4  NUPR1  STK17A  ENHO  PAPSS2  SLC20A1  PHLDA1  ALDOC  SLC39A8  PRRX1  WWP2  KLF6  SERTAD4-AS1  DUSP1  PRPSAP1  ILF3-AS1  ITGA5  ID2  MIR497HG  ADSSL1  SRGN  ORMDL3  SNAI2  OMD  TSPAN2  FDPS  P4HA2  TAGLN  MEG3  TIMP4  INHBA  ERRFI1  JMJD6  FHL2  CTA-29F11.1  HES1  CCNL1  RP11-983P16.4  GALE  FAM133B  DLG1  AVPI1  METTL7A  WIF1  ATF3</w:t>
            </w:r>
          </w:p>
        </w:tc>
      </w:tr>
      <w:tr w:rsidR="00246BD2" w:rsidRPr="005B5FD1" w14:paraId="789D4E38" w14:textId="77777777" w:rsidTr="00246BD2">
        <w:tc>
          <w:tcPr>
            <w:tcW w:w="8296" w:type="dxa"/>
          </w:tcPr>
          <w:p w14:paraId="1FD99106" w14:textId="23910029" w:rsidR="00246BD2" w:rsidRPr="005B5FD1" w:rsidRDefault="005B5FD1" w:rsidP="00246BD2">
            <w:pPr>
              <w:rPr>
                <w:rFonts w:ascii="Times New Roman" w:hAnsi="Times New Roman" w:cs="Times New Roman"/>
                <w:sz w:val="18"/>
                <w:szCs w:val="18"/>
              </w:rPr>
            </w:pPr>
            <w:r w:rsidRPr="005B5FD1">
              <w:rPr>
                <w:rFonts w:ascii="Times New Roman" w:hAnsi="Times New Roman" w:cs="Times New Roman"/>
                <w:b/>
                <w:bCs/>
                <w:sz w:val="18"/>
                <w:szCs w:val="18"/>
              </w:rPr>
              <w:lastRenderedPageBreak/>
              <w:t xml:space="preserve">Marker genes of Seurat cluster </w:t>
            </w:r>
            <w:r>
              <w:rPr>
                <w:rFonts w:ascii="Times New Roman" w:hAnsi="Times New Roman" w:cs="Times New Roman"/>
                <w:b/>
                <w:bCs/>
                <w:sz w:val="18"/>
                <w:szCs w:val="18"/>
              </w:rPr>
              <w:t>5</w:t>
            </w:r>
          </w:p>
        </w:tc>
      </w:tr>
      <w:tr w:rsidR="00246BD2" w:rsidRPr="005B5FD1" w14:paraId="279AD5D0" w14:textId="77777777" w:rsidTr="00246BD2">
        <w:tc>
          <w:tcPr>
            <w:tcW w:w="8296" w:type="dxa"/>
          </w:tcPr>
          <w:p w14:paraId="45CEBFA4" w14:textId="46617B44" w:rsidR="00246BD2" w:rsidRPr="005B5FD1" w:rsidRDefault="00246BD2" w:rsidP="00246BD2">
            <w:pPr>
              <w:rPr>
                <w:rFonts w:ascii="Times New Roman" w:hAnsi="Times New Roman" w:cs="Times New Roman"/>
                <w:i/>
                <w:iCs/>
                <w:sz w:val="18"/>
                <w:szCs w:val="18"/>
              </w:rPr>
            </w:pPr>
            <w:r w:rsidRPr="005B5FD1">
              <w:rPr>
                <w:rFonts w:ascii="Times New Roman" w:hAnsi="Times New Roman" w:cs="Times New Roman"/>
                <w:i/>
                <w:iCs/>
                <w:sz w:val="18"/>
                <w:szCs w:val="18"/>
              </w:rPr>
              <w:t>C2orf82  FGFBP2  MIA  PDPN  SSR4  S100A1  CHAD  C2orf40  TSPO  TSPAN13  IBSP  PLAC9  SPINT2  COL10A1  NUCB2  SCRG1  CD99  SLC29A1  TF  FN1  PRDX4  LECT1  CRISPLD1  SERPINA1  MFGE8  RAMP1  S100B  IER2  TIMP3  JUNB  TNFRSF11B  IGFBP6  CST3  CD59  APOD  FGFR1  CPE  FXYD6  ACTB  EMP3  HEXB  PCOLCE2  TSPAN6  CYTL1  MEF2C  SERPINI1  CRYAB  MFI2  IVNS1ABP  LDLRAD4  CYSTM1  PHOSPHO1  FXYD1  S100A13  AP3S1  SOD3  MDFI  RBP4  GLIPR1  AQPEP  ACTG1  NTAN1  NTRK2  MRPS6  CALM1  ACAN  ADRB2  TTLL7  ITM2C  RHOC  HSP90B1  NPC2  SPP1  CD164  PLP2  AC005152.3  WISP3  BHLHE41  CAPG  CAV1  MYL12A  RHOB  CCDC88A  H1F0  CKB  CAPN2  SERPINA5  CLEC3A  SLC44A2  KDELR3  CST6  SCIN  SEC11C  FOXA3  CCDC80  RHOD  EGR3  SRPX2  DBI  NEBL  SMAD7</w:t>
            </w:r>
          </w:p>
        </w:tc>
      </w:tr>
      <w:tr w:rsidR="00246BD2" w:rsidRPr="005B5FD1" w14:paraId="54E3F803" w14:textId="77777777" w:rsidTr="00246BD2">
        <w:tc>
          <w:tcPr>
            <w:tcW w:w="8296" w:type="dxa"/>
          </w:tcPr>
          <w:p w14:paraId="7A09613A" w14:textId="22C96B10" w:rsidR="00246BD2" w:rsidRPr="005B5FD1" w:rsidRDefault="005B5FD1" w:rsidP="00246BD2">
            <w:pPr>
              <w:rPr>
                <w:rFonts w:ascii="Times New Roman" w:hAnsi="Times New Roman" w:cs="Times New Roman"/>
                <w:sz w:val="18"/>
                <w:szCs w:val="18"/>
              </w:rPr>
            </w:pPr>
            <w:r w:rsidRPr="005B5FD1">
              <w:rPr>
                <w:rFonts w:ascii="Times New Roman" w:hAnsi="Times New Roman" w:cs="Times New Roman"/>
                <w:b/>
                <w:bCs/>
                <w:sz w:val="18"/>
                <w:szCs w:val="18"/>
              </w:rPr>
              <w:t xml:space="preserve">Marker genes of Seurat cluster </w:t>
            </w:r>
            <w:r>
              <w:rPr>
                <w:rFonts w:ascii="Times New Roman" w:hAnsi="Times New Roman" w:cs="Times New Roman"/>
                <w:b/>
                <w:bCs/>
                <w:sz w:val="18"/>
                <w:szCs w:val="18"/>
              </w:rPr>
              <w:t>6</w:t>
            </w:r>
          </w:p>
        </w:tc>
      </w:tr>
      <w:tr w:rsidR="00246BD2" w:rsidRPr="005B5FD1" w14:paraId="67B2F57D" w14:textId="77777777" w:rsidTr="00246BD2">
        <w:tc>
          <w:tcPr>
            <w:tcW w:w="8296" w:type="dxa"/>
          </w:tcPr>
          <w:p w14:paraId="48AE745D" w14:textId="5C5B44B1" w:rsidR="00246BD2" w:rsidRPr="005B5FD1" w:rsidRDefault="00246BD2" w:rsidP="00246BD2">
            <w:pPr>
              <w:rPr>
                <w:rFonts w:ascii="Times New Roman" w:hAnsi="Times New Roman" w:cs="Times New Roman"/>
                <w:i/>
                <w:iCs/>
                <w:sz w:val="18"/>
                <w:szCs w:val="18"/>
              </w:rPr>
            </w:pPr>
            <w:r w:rsidRPr="005B5FD1">
              <w:rPr>
                <w:rFonts w:ascii="Times New Roman" w:hAnsi="Times New Roman" w:cs="Times New Roman"/>
                <w:i/>
                <w:iCs/>
                <w:sz w:val="18"/>
                <w:szCs w:val="18"/>
              </w:rPr>
              <w:t>NFKBIA  SOD2  ICAM1  IER3  IRF1  NFKBIZ  RGS16  ZFP36  PNRC1  PPP1R15A  FTH1  RND1  MAP3K8  ZC3H12A  REL  SQSTM1  BIRC3  GADD45B  MMP3  MAP2K3  SLC25A37  SDC4  WTAP  TIFA  KDM6B  TNFAIP8  BIRC2  SLC39A14  NFE2L2  BAZ1A  PIM3  MTHFD2  TNFAIP2  CCL2  GEM  MAFF  GPX1  RCAN1  ID2  TPBG  RELB  CEBPD  NFKB2  CD44  TPT1  BTG2  NAMPT  KLF10  NINJ1  S100A11  GLUL  GBP2  NFKBIE  SLC7A2  CCNL1  PIM1  TM4SF1  GCH1  RUNX1  JUNB  C1orf63  HMGA1  RP11-317P15.4  G0S2  PLK3  SAT1  PHLDA1  DDX21  CSRNP1  CSF1  CYCS  CD83  ACSL3  CNN3  NFKB1  BTG1  LIF  GPX3  DNAJB9  SLC1A5  TGIF1  TOP1  ZFAND5  RGS3  ASS1  YME1L1  SERPINB1  C6orf62  CALD1  FOXO3  RAB27A  CHD1  TAF9  C11orf96  SOX9  CDC42SE1  RBBP6  NFKBID  CDC37L1  H2AFJ</w:t>
            </w:r>
          </w:p>
        </w:tc>
      </w:tr>
    </w:tbl>
    <w:p w14:paraId="3B13E1E4" w14:textId="34672E84" w:rsidR="00BA61F0" w:rsidRPr="005B5FD1" w:rsidRDefault="00246BD2" w:rsidP="00246BD2">
      <w:pPr>
        <w:rPr>
          <w:rFonts w:ascii="Times New Roman" w:hAnsi="Times New Roman" w:cs="Times New Roman"/>
          <w:i/>
          <w:iCs/>
          <w:sz w:val="18"/>
          <w:szCs w:val="18"/>
        </w:rPr>
      </w:pPr>
      <w:r w:rsidRPr="005B5FD1">
        <w:rPr>
          <w:rFonts w:ascii="Times New Roman" w:hAnsi="Times New Roman" w:cs="Times New Roman"/>
          <w:i/>
          <w:iCs/>
          <w:sz w:val="18"/>
          <w:szCs w:val="18"/>
        </w:rPr>
        <w:t xml:space="preserve">  </w:t>
      </w:r>
    </w:p>
    <w:sectPr w:rsidR="00BA61F0" w:rsidRPr="005B5FD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CD923E" w14:textId="77777777" w:rsidR="005B5FD1" w:rsidRDefault="005B5FD1" w:rsidP="005B5FD1">
      <w:r>
        <w:separator/>
      </w:r>
    </w:p>
  </w:endnote>
  <w:endnote w:type="continuationSeparator" w:id="0">
    <w:p w14:paraId="22CD44F8" w14:textId="77777777" w:rsidR="005B5FD1" w:rsidRDefault="005B5FD1" w:rsidP="005B5F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5503E8" w14:textId="77777777" w:rsidR="005B5FD1" w:rsidRDefault="005B5FD1" w:rsidP="005B5FD1">
      <w:r>
        <w:separator/>
      </w:r>
    </w:p>
  </w:footnote>
  <w:footnote w:type="continuationSeparator" w:id="0">
    <w:p w14:paraId="6437EF3D" w14:textId="77777777" w:rsidR="005B5FD1" w:rsidRDefault="005B5FD1" w:rsidP="005B5FD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64A1"/>
    <w:rsid w:val="00246BD2"/>
    <w:rsid w:val="005B5FD1"/>
    <w:rsid w:val="00936FA1"/>
    <w:rsid w:val="00BA61F0"/>
    <w:rsid w:val="00CD64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47E5810"/>
  <w15:chartTrackingRefBased/>
  <w15:docId w15:val="{DCDEA6B1-2D38-47F1-9F34-BCC6B1363E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46BD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5B5FD1"/>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5B5FD1"/>
    <w:rPr>
      <w:sz w:val="18"/>
      <w:szCs w:val="18"/>
    </w:rPr>
  </w:style>
  <w:style w:type="paragraph" w:styleId="a6">
    <w:name w:val="footer"/>
    <w:basedOn w:val="a"/>
    <w:link w:val="a7"/>
    <w:uiPriority w:val="99"/>
    <w:unhideWhenUsed/>
    <w:rsid w:val="005B5FD1"/>
    <w:pPr>
      <w:tabs>
        <w:tab w:val="center" w:pos="4153"/>
        <w:tab w:val="right" w:pos="8306"/>
      </w:tabs>
      <w:snapToGrid w:val="0"/>
      <w:jc w:val="left"/>
    </w:pPr>
    <w:rPr>
      <w:sz w:val="18"/>
      <w:szCs w:val="18"/>
    </w:rPr>
  </w:style>
  <w:style w:type="character" w:customStyle="1" w:styleId="a7">
    <w:name w:val="页脚 字符"/>
    <w:basedOn w:val="a0"/>
    <w:link w:val="a6"/>
    <w:uiPriority w:val="99"/>
    <w:rsid w:val="005B5FD1"/>
    <w:rPr>
      <w:sz w:val="18"/>
      <w:szCs w:val="18"/>
    </w:rPr>
  </w:style>
  <w:style w:type="paragraph" w:styleId="a8">
    <w:name w:val="caption"/>
    <w:basedOn w:val="a"/>
    <w:next w:val="a"/>
    <w:uiPriority w:val="35"/>
    <w:unhideWhenUsed/>
    <w:qFormat/>
    <w:rsid w:val="005B5FD1"/>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687</Words>
  <Characters>3918</Characters>
  <Application>Microsoft Office Word</Application>
  <DocSecurity>0</DocSecurity>
  <Lines>32</Lines>
  <Paragraphs>9</Paragraphs>
  <ScaleCrop>false</ScaleCrop>
  <Company/>
  <LinksUpToDate>false</LinksUpToDate>
  <CharactersWithSpaces>4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高 翔</dc:creator>
  <cp:keywords/>
  <dc:description/>
  <cp:lastModifiedBy>高 翔</cp:lastModifiedBy>
  <cp:revision>4</cp:revision>
  <dcterms:created xsi:type="dcterms:W3CDTF">2022-07-07T08:15:00Z</dcterms:created>
  <dcterms:modified xsi:type="dcterms:W3CDTF">2022-09-18T13:50:00Z</dcterms:modified>
</cp:coreProperties>
</file>